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637" w:rsidRPr="007B4637" w:rsidRDefault="007B4637" w:rsidP="007B4637">
      <w:pPr>
        <w:rPr>
          <w:b/>
        </w:rPr>
      </w:pPr>
      <w:r w:rsidRPr="007B4637">
        <w:rPr>
          <w:b/>
        </w:rPr>
        <w:t>Supplementary Figures</w:t>
      </w:r>
    </w:p>
    <w:p w:rsidR="007B4637" w:rsidRDefault="007B4637" w:rsidP="007B4637">
      <w:r w:rsidRPr="007B4637">
        <w:rPr>
          <w:b/>
        </w:rPr>
        <w:t>Figure S1</w:t>
      </w:r>
      <w:r>
        <w:t xml:space="preserve">. </w:t>
      </w:r>
      <w:proofErr w:type="gramStart"/>
      <w:r>
        <w:t>Schematic illustration of the effects of suicide and major depressive disorder diagnosis (MDD), on the serotonin transporter (SERT), 5-HT1A and 5-HT2A receptor in prefrontal cortex.</w:t>
      </w:r>
      <w:proofErr w:type="gramEnd"/>
      <w:r>
        <w:t xml:space="preserve"> The upper left diagram depicts a coronal section through a hemisphere and identifies the </w:t>
      </w:r>
      <w:proofErr w:type="spellStart"/>
      <w:r>
        <w:t>Brodmann</w:t>
      </w:r>
      <w:proofErr w:type="spellEnd"/>
      <w:r>
        <w:t xml:space="preserve"> areas present at this anatomical level. Note that suicide is associated with no difference in the SERT, and more 5-HT1A and 5-HT2A binding throughout the prefrontal cortex, but only in analyses including cases and controls undergoing psychological autopsy. MDD is associated with less SERT throughout the prefrontal cortex.</w:t>
      </w:r>
    </w:p>
    <w:p w:rsidR="00743E26" w:rsidRDefault="007B4637" w:rsidP="007B4637">
      <w:r w:rsidRPr="007B4637">
        <w:rPr>
          <w:b/>
        </w:rPr>
        <w:t>Figure S2</w:t>
      </w:r>
      <w:r>
        <w:t xml:space="preserve">. </w:t>
      </w:r>
      <w:proofErr w:type="gramStart"/>
      <w:r>
        <w:t>Schematic illustration of the effects of alcohol use disorder (AUD) and early life adversity (ELA) on the serotonin transporter (SERT), 5-HT1A and 5-HT2A receptor in prefrontal cortex.</w:t>
      </w:r>
      <w:proofErr w:type="gramEnd"/>
      <w:r>
        <w:t xml:space="preserve"> Note that diagnosis of AUD is associated with widespread elevated SERT, 5-HT1A and 5-HT2A receptor binding throughout the prefrontal cortex. ELA is associated with more SERT in </w:t>
      </w:r>
      <w:proofErr w:type="spellStart"/>
      <w:r>
        <w:t>nonsuicides</w:t>
      </w:r>
      <w:proofErr w:type="spellEnd"/>
      <w:r>
        <w:t>, more 5-HT1A receptor binding and more 5-HT2A receptor bin</w:t>
      </w:r>
      <w:bookmarkStart w:id="0" w:name="_GoBack"/>
      <w:bookmarkEnd w:id="0"/>
      <w:r>
        <w:t>ding.</w:t>
      </w:r>
    </w:p>
    <w:sectPr w:rsidR="00743E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637"/>
    <w:rsid w:val="00691656"/>
    <w:rsid w:val="007B4637"/>
    <w:rsid w:val="0099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wn, Sienna</dc:creator>
  <cp:lastModifiedBy>Brown, Sienna</cp:lastModifiedBy>
  <cp:revision>1</cp:revision>
  <dcterms:created xsi:type="dcterms:W3CDTF">2018-11-29T10:39:00Z</dcterms:created>
  <dcterms:modified xsi:type="dcterms:W3CDTF">2018-11-29T10:40:00Z</dcterms:modified>
</cp:coreProperties>
</file>